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ACA" w:rsidRDefault="00396ACA" w:rsidP="00396AC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B121E6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Characteristics of </w:t>
      </w:r>
      <w:r>
        <w:rPr>
          <w:rFonts w:ascii="Times New Roman" w:hAnsi="Times New Roman" w:cs="Times New Roman"/>
          <w:sz w:val="24"/>
          <w:szCs w:val="24"/>
        </w:rPr>
        <w:t>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negative controls</w:t>
      </w:r>
    </w:p>
    <w:p w:rsidR="00396ACA" w:rsidRDefault="00396ACA" w:rsidP="00396AC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tbl>
      <w:tblPr>
        <w:tblW w:w="5118" w:type="pct"/>
        <w:tblInd w:w="-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6"/>
        <w:gridCol w:w="142"/>
        <w:gridCol w:w="1417"/>
        <w:gridCol w:w="1559"/>
        <w:gridCol w:w="1465"/>
        <w:gridCol w:w="1371"/>
        <w:gridCol w:w="851"/>
        <w:gridCol w:w="1843"/>
        <w:gridCol w:w="1704"/>
        <w:gridCol w:w="1229"/>
        <w:gridCol w:w="796"/>
      </w:tblGrid>
      <w:tr w:rsidR="00396ACA" w:rsidRPr="006E3B5F" w:rsidTr="009110E2">
        <w:trPr>
          <w:trHeight w:val="845"/>
        </w:trPr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strectomy typ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croscopic distance</w:t>
            </w:r>
            <w:r w:rsidRPr="006E3B5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cm)</w:t>
            </w:r>
            <w:r w:rsidRPr="006E3B5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croscopic distance</w:t>
            </w:r>
            <w:r w:rsidRPr="006E3B5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cm)</w:t>
            </w:r>
            <w:r w:rsidRPr="006E3B5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NM </w:t>
            </w:r>
            <w:proofErr w:type="spellStart"/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="00B121E6" w:rsidRPr="00370B35">
              <w:rPr>
                <w:rFonts w:ascii="Times New Roman" w:eastAsia="맑은 고딕" w:hAnsi="Times New Roman" w:cs="Times New Roman" w:hint="eastAsia"/>
                <w:color w:val="00B0F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="00B121E6" w:rsidRPr="00370B35">
              <w:rPr>
                <w:rFonts w:ascii="Times New Roman" w:eastAsia="맑은 고딕" w:hAnsi="Times New Roman" w:cs="Times New Roman" w:hint="eastAsia"/>
                <w:color w:val="00B0F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vival time (months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mor size (cm)</w:t>
            </w:r>
          </w:p>
        </w:tc>
      </w:tr>
      <w:tr w:rsidR="00396ACA" w:rsidRPr="006E3B5F" w:rsidTr="009110E2">
        <w:trPr>
          <w:trHeight w:val="330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itive contro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3M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ur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96ACA" w:rsidRPr="006E3B5F" w:rsidTr="009110E2">
        <w:trPr>
          <w:trHeight w:val="330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itive control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2M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Default="00396ACA" w:rsidP="009110E2">
            <w:r w:rsidRPr="002735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  <w:r w:rsidRPr="002735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ur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.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96ACA" w:rsidRPr="006E3B5F" w:rsidTr="009110E2">
        <w:trPr>
          <w:trHeight w:val="330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itive control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0M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Default="00396ACA" w:rsidP="009110E2">
            <w:r w:rsidRPr="002735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  <w:r w:rsidRPr="002735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ur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396ACA" w:rsidRPr="006E3B5F" w:rsidTr="009110E2">
        <w:trPr>
          <w:trHeight w:val="330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itive control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2M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Default="00396ACA" w:rsidP="009110E2">
            <w:r w:rsidRPr="002735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  <w:r w:rsidRPr="002735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ur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8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96ACA" w:rsidRPr="006E3B5F" w:rsidTr="009110E2">
        <w:trPr>
          <w:trHeight w:val="330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gative contro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1.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96ACA" w:rsidRPr="006E3B5F" w:rsidTr="009110E2">
        <w:trPr>
          <w:trHeight w:val="330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gative control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2M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8.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96ACA" w:rsidRPr="006E3B5F" w:rsidTr="009110E2">
        <w:trPr>
          <w:trHeight w:val="330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gative control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1M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8.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96ACA" w:rsidRPr="006E3B5F" w:rsidTr="009110E2">
        <w:trPr>
          <w:trHeight w:val="330"/>
        </w:trPr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gative control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1M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0.4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ACA" w:rsidRPr="006E3B5F" w:rsidRDefault="00396ACA" w:rsidP="009110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</w:tbl>
    <w:p w:rsidR="00396ACA" w:rsidRDefault="00396ACA" w:rsidP="00396AC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proofErr w:type="gramStart"/>
      <w:r w:rsidRPr="00CD62E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62E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Macroscopic distance of tested area from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the original</w:t>
      </w:r>
      <w:r w:rsidRPr="00CD62E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mass edge</w:t>
      </w:r>
    </w:p>
    <w:p w:rsidR="00396ACA" w:rsidRPr="00CD62EF" w:rsidRDefault="00396ACA" w:rsidP="00396AC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proofErr w:type="gramStart"/>
      <w:r w:rsidRPr="00CD62EF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D62E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icroscopic distance of tested area from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the original</w:t>
      </w:r>
      <w:r w:rsidRPr="00CD62E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mass edge</w:t>
      </w:r>
    </w:p>
    <w:p w:rsidR="00396ACA" w:rsidRPr="00026164" w:rsidRDefault="00396ACA" w:rsidP="00396AC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proofErr w:type="gramStart"/>
      <w:r w:rsidRPr="00026164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perscript"/>
        </w:rPr>
        <w:t>c</w:t>
      </w:r>
      <w:proofErr w:type="gramEnd"/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</w:t>
      </w:r>
      <w:r w:rsidRPr="0002616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he stomach cancers were staged based on the AJCC Cancer Staging Manual, 7th edition. </w:t>
      </w:r>
    </w:p>
    <w:p w:rsidR="00733805" w:rsidRDefault="00733805" w:rsidP="0073380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Pr="00114ECD">
        <w:rPr>
          <w:rFonts w:ascii="Times New Roman" w:hAnsi="Times New Roman" w:cs="Times New Roman"/>
          <w:sz w:val="24"/>
          <w:szCs w:val="24"/>
        </w:rPr>
        <w:t xml:space="preserve">Table </w:t>
      </w:r>
      <w:r w:rsidR="00D24561">
        <w:rPr>
          <w:rFonts w:ascii="Times New Roman" w:hAnsi="Times New Roman" w:cs="Times New Roman" w:hint="eastAsia"/>
          <w:sz w:val="24"/>
          <w:szCs w:val="24"/>
        </w:rPr>
        <w:t>2</w:t>
      </w:r>
      <w:r w:rsidRPr="00114EC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14ECD">
        <w:rPr>
          <w:rFonts w:ascii="Times New Roman" w:hAnsi="Times New Roman" w:cs="Times New Roman"/>
          <w:sz w:val="24"/>
          <w:szCs w:val="24"/>
        </w:rPr>
        <w:t xml:space="preserve">  Correlation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11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ECD">
        <w:rPr>
          <w:rFonts w:ascii="Times New Roman" w:hAnsi="Times New Roman" w:cs="Times New Roman"/>
          <w:sz w:val="24"/>
          <w:szCs w:val="24"/>
        </w:rPr>
        <w:t>clinico</w:t>
      </w:r>
      <w:proofErr w:type="spellEnd"/>
      <w:r w:rsidRPr="00114ECD">
        <w:rPr>
          <w:rFonts w:ascii="Times New Roman" w:hAnsi="Times New Roman" w:cs="Times New Roman"/>
          <w:sz w:val="24"/>
          <w:szCs w:val="24"/>
        </w:rPr>
        <w:t xml:space="preserve">-pathological factors according to miR146b-5p and miR-150-5p </w:t>
      </w:r>
      <w:r>
        <w:rPr>
          <w:rFonts w:ascii="Times New Roman" w:hAnsi="Times New Roman" w:cs="Times New Roman"/>
          <w:sz w:val="24"/>
          <w:szCs w:val="24"/>
        </w:rPr>
        <w:t>expression</w:t>
      </w:r>
    </w:p>
    <w:tbl>
      <w:tblPr>
        <w:tblW w:w="5177" w:type="pct"/>
        <w:tblInd w:w="-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1089"/>
        <w:gridCol w:w="880"/>
        <w:gridCol w:w="2011"/>
        <w:gridCol w:w="1404"/>
        <w:gridCol w:w="1283"/>
        <w:gridCol w:w="2011"/>
        <w:gridCol w:w="1404"/>
        <w:gridCol w:w="1283"/>
      </w:tblGrid>
      <w:tr w:rsidR="00733805" w:rsidRPr="006E7C8E" w:rsidTr="009110E2">
        <w:trPr>
          <w:trHeight w:val="315"/>
        </w:trPr>
        <w:tc>
          <w:tcPr>
            <w:tcW w:w="10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6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146b-5p</w:t>
            </w:r>
          </w:p>
        </w:tc>
        <w:tc>
          <w:tcPr>
            <w:tcW w:w="16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150-5p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igh, 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, %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igh, 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, %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 patient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.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7.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9.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8.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.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 year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 year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4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≤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.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.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.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82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&gt;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.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7.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.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logic typ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erentiat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.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.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.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3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ifferentiat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7.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7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3.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4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vascular</w:t>
            </w:r>
            <w:proofErr w:type="spellEnd"/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vasio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.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.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.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.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.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.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 of gastrectom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tal gastrectom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.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7.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gastrectom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.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.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.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.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.4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.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.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7.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pN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.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.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7.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*</w:t>
            </w: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.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traperitoneal </w:t>
            </w:r>
            <w:proofErr w:type="spellStart"/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urrence</w:t>
            </w:r>
            <w:r w:rsidRPr="00AB04A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r w:rsidR="002744CE" w:rsidRPr="00D0567F">
              <w:rPr>
                <w:rFonts w:ascii="Times New Roman" w:eastAsia="맑은 고딕" w:hAnsi="Times New Roman" w:cs="Times New Roman" w:hint="eastAsia"/>
                <w:color w:val="4F81BD" w:themeColor="accent1"/>
                <w:kern w:val="0"/>
                <w:sz w:val="22"/>
                <w:vertAlign w:val="superscript"/>
              </w:rPr>
              <w:t>,c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4.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1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1.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9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63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D056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traperitoneal recurrence and/or distant </w:t>
            </w:r>
            <w:proofErr w:type="spellStart"/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astasis</w:t>
            </w:r>
            <w:r w:rsidRPr="00AB04A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r w:rsidR="005C4346" w:rsidRPr="005C4346">
              <w:rPr>
                <w:rFonts w:ascii="Times New Roman" w:eastAsia="맑은 고딕" w:hAnsi="Times New Roman" w:cs="Times New Roman" w:hint="eastAsia"/>
                <w:color w:val="4F81BD" w:themeColor="accent1"/>
                <w:kern w:val="0"/>
                <w:sz w:val="22"/>
                <w:vertAlign w:val="superscript"/>
              </w:rPr>
              <w:t>,c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1972AA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6 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.8 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6.5 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.7 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733805" w:rsidRPr="006E7C8E" w:rsidTr="009110E2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5C4346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1972AA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4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2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C8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3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6E7C8E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33805" w:rsidRDefault="00733805" w:rsidP="0073380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33805" w:rsidRPr="00AB04A0" w:rsidRDefault="00733805" w:rsidP="004D5EE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proofErr w:type="spellStart"/>
      <w:proofErr w:type="gramStart"/>
      <w:r w:rsidRPr="00AB04A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perscript"/>
        </w:rPr>
        <w:t>a</w:t>
      </w:r>
      <w:r w:rsidR="006E2319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I</w:t>
      </w:r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ntraperitoneal</w:t>
      </w:r>
      <w:proofErr w:type="spellEnd"/>
      <w:proofErr w:type="gram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recurrence was determined when tumor recurrence occurred in the form of peritoneal </w:t>
      </w:r>
      <w:proofErr w:type="spellStart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arcinomatosis</w:t>
      </w:r>
      <w:proofErr w:type="spell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tumor recurrence at anastomosed sites, or metastasis to intraperitoneal organs/sites/lymph nodes during the follow up ob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rvation after surgery and adjuvant therapy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.</w:t>
      </w:r>
    </w:p>
    <w:p w:rsidR="00733805" w:rsidRPr="00AB04A0" w:rsidRDefault="00733805" w:rsidP="004D5EE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proofErr w:type="spellStart"/>
      <w:proofErr w:type="gramStart"/>
      <w:r w:rsidRPr="00AB04A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ntraperitoneal</w:t>
      </w:r>
      <w:proofErr w:type="spellEnd"/>
      <w:proofErr w:type="gram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recurrence and/or distant metastasis was de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te</w:t>
      </w:r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rmined when intraperitoneal recurrence and/or distant metastasis to </w:t>
      </w:r>
      <w:proofErr w:type="spellStart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xtraperitoneal</w:t>
      </w:r>
      <w:proofErr w:type="spell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organs such as brain, lung, ovary, or </w:t>
      </w:r>
      <w:proofErr w:type="spellStart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xtraperitoneal</w:t>
      </w:r>
      <w:proofErr w:type="spell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lymph nodes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.</w:t>
      </w:r>
    </w:p>
    <w:p w:rsidR="00733805" w:rsidRPr="00C65E7E" w:rsidRDefault="00733805" w:rsidP="004D5EE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</w:pPr>
      <w:proofErr w:type="spellStart"/>
      <w:proofErr w:type="gramStart"/>
      <w:r w:rsidRPr="00C65E7E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  <w:vertAlign w:val="superscript"/>
        </w:rPr>
        <w:t>c</w:t>
      </w:r>
      <w:r w:rsidRPr="00C65E7E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  <w:t>Information</w:t>
      </w:r>
      <w:proofErr w:type="spellEnd"/>
      <w:proofErr w:type="gramEnd"/>
      <w:r w:rsidRPr="00C65E7E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  <w:t xml:space="preserve"> not available in some cases</w:t>
      </w:r>
      <w:r w:rsidR="00D24561" w:rsidRPr="00C65E7E">
        <w:rPr>
          <w:rFonts w:ascii="Times New Roman" w:eastAsia="맑은 고딕" w:hAnsi="Times New Roman" w:cs="Times New Roman" w:hint="eastAsia"/>
          <w:color w:val="4F81BD" w:themeColor="accent1"/>
          <w:kern w:val="0"/>
          <w:sz w:val="24"/>
          <w:szCs w:val="24"/>
        </w:rPr>
        <w:t xml:space="preserve"> due to lack of reliable </w:t>
      </w:r>
      <w:r w:rsidR="00D24561" w:rsidRPr="00C65E7E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  <w:t>information</w:t>
      </w:r>
      <w:r w:rsidR="0013291C">
        <w:rPr>
          <w:rFonts w:ascii="Times New Roman" w:eastAsia="맑은 고딕" w:hAnsi="Times New Roman" w:cs="Times New Roman" w:hint="eastAsia"/>
          <w:color w:val="4F81BD" w:themeColor="accent1"/>
          <w:kern w:val="0"/>
          <w:sz w:val="24"/>
          <w:szCs w:val="24"/>
        </w:rPr>
        <w:t xml:space="preserve"> for intraperitoneal recurrence</w:t>
      </w:r>
      <w:r w:rsidR="00B00517">
        <w:rPr>
          <w:rFonts w:ascii="Times New Roman" w:eastAsia="맑은 고딕" w:hAnsi="Times New Roman" w:cs="Times New Roman" w:hint="eastAsia"/>
          <w:color w:val="4F81BD" w:themeColor="accent1"/>
          <w:kern w:val="0"/>
          <w:sz w:val="24"/>
          <w:szCs w:val="24"/>
        </w:rPr>
        <w:t xml:space="preserve"> and/or distant metastasis</w:t>
      </w:r>
      <w:r w:rsidRPr="00C65E7E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  <w:t>. Valid percentage is presented in the</w:t>
      </w:r>
      <w:r w:rsidR="00D24561" w:rsidRPr="00C65E7E">
        <w:rPr>
          <w:rFonts w:ascii="Times New Roman" w:eastAsia="맑은 고딕" w:hAnsi="Times New Roman" w:cs="Times New Roman" w:hint="eastAsia"/>
          <w:color w:val="4F81BD" w:themeColor="accent1"/>
          <w:kern w:val="0"/>
          <w:sz w:val="24"/>
          <w:szCs w:val="24"/>
        </w:rPr>
        <w:t xml:space="preserve"> table.</w:t>
      </w:r>
    </w:p>
    <w:p w:rsidR="00C65E7E" w:rsidRDefault="00C65E7E" w:rsidP="004D5EE9">
      <w:pPr>
        <w:spacing w:line="480" w:lineRule="auto"/>
        <w:jc w:val="left"/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:rsidR="00733805" w:rsidRPr="00C65E7E" w:rsidRDefault="00C65E7E" w:rsidP="004D5EE9">
      <w:pPr>
        <w:spacing w:line="480" w:lineRule="auto"/>
        <w:jc w:val="left"/>
        <w:rPr>
          <w:rFonts w:ascii="Times New Roman" w:hAnsi="Times New Roman" w:cs="Times New Roman"/>
          <w:color w:val="4F81BD" w:themeColor="accent1"/>
          <w:sz w:val="24"/>
          <w:szCs w:val="24"/>
        </w:rPr>
      </w:pPr>
      <w:r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lastRenderedPageBreak/>
        <w:t xml:space="preserve">Statistically significant differences are indicated by *, which signify </w:t>
      </w:r>
      <w:r w:rsidRPr="00C65E7E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 xml:space="preserve">two-sided </w:t>
      </w:r>
      <w:r w:rsidRPr="00C65E7E">
        <w:rPr>
          <w:rFonts w:ascii="Times New Roman" w:hAnsi="Times New Roman" w:cs="Times New Roman"/>
          <w:i/>
          <w:iCs/>
          <w:color w:val="4F81BD" w:themeColor="accent1"/>
          <w:sz w:val="24"/>
          <w:szCs w:val="24"/>
        </w:rPr>
        <w:t xml:space="preserve">P </w:t>
      </w:r>
      <w:r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>&lt; 0.0</w:t>
      </w:r>
      <w:r w:rsidRPr="00C65E7E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>5</w:t>
      </w:r>
      <w:r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>, respectively, as determined using the Chi-squ</w:t>
      </w:r>
      <w:r w:rsidRPr="00C65E7E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>a</w:t>
      </w:r>
      <w:r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>re</w:t>
      </w:r>
      <w:r w:rsidRPr="00C65E7E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 xml:space="preserve"> </w:t>
      </w:r>
      <w:r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>test</w:t>
      </w:r>
      <w:r w:rsidRPr="00C65E7E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 xml:space="preserve"> or one-way ANOVA test</w:t>
      </w:r>
      <w:r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>.</w:t>
      </w: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upplementary Table </w:t>
      </w:r>
      <w:r w:rsidR="00CD73BA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Multivariate cox analysis for overall survival</w:t>
      </w:r>
    </w:p>
    <w:p w:rsidR="00733805" w:rsidRDefault="00733805" w:rsidP="00733805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23" w:type="pct"/>
        <w:tblInd w:w="-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8"/>
        <w:gridCol w:w="2775"/>
        <w:gridCol w:w="1287"/>
        <w:gridCol w:w="1281"/>
        <w:gridCol w:w="1762"/>
        <w:gridCol w:w="1443"/>
        <w:gridCol w:w="1281"/>
        <w:gridCol w:w="1572"/>
      </w:tblGrid>
      <w:tr w:rsidR="00733805" w:rsidRPr="0081014D" w:rsidTr="009110E2">
        <w:trPr>
          <w:trHeight w:val="330"/>
        </w:trPr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e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y</w:t>
            </w:r>
          </w:p>
        </w:tc>
        <w:tc>
          <w:tcPr>
            <w:tcW w:w="15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te</w:t>
            </w:r>
            <w:proofErr w:type="spellEnd"/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15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0% CI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0% CI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 years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≤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&gt;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logic typ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erentiat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ifferentiat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vascular</w:t>
            </w:r>
            <w:proofErr w:type="spellEnd"/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vas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5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.6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trectom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tal gastrectom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gastrectom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fety mar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 from proximal resection marg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4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3cm and ≤4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84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0.4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2cm and ≤ 3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3.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5.7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1cm and ≤ 2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4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8.2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1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6.8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fety mar</w:t>
            </w: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 from distal resection marg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4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3cm and ≤4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2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6.3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2cm and ≤ 3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6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0.5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1cm and ≤ 2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5.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.7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1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.0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pT</w:t>
            </w:r>
            <w:proofErr w:type="spellEnd"/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7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5.8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95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48.2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</w:t>
            </w:r>
            <w:proofErr w:type="spellEnd"/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6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3.9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6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9.2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1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9.7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-146b-5p express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8.6</w:t>
            </w: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-150-5p express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3805" w:rsidRPr="0081014D" w:rsidTr="009110E2">
        <w:trPr>
          <w:trHeight w:val="330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.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C90771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907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 w:rsidRPr="008101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.1</w:t>
            </w:r>
          </w:p>
        </w:tc>
      </w:tr>
    </w:tbl>
    <w:p w:rsidR="00733805" w:rsidRDefault="00733805" w:rsidP="007338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33805" w:rsidRPr="00D00A84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733805" w:rsidRDefault="00733805" w:rsidP="00733805"/>
    <w:p w:rsidR="00733805" w:rsidRDefault="00733805" w:rsidP="00733805"/>
    <w:p w:rsidR="00733805" w:rsidRDefault="00733805" w:rsidP="00733805"/>
    <w:p w:rsidR="00733805" w:rsidRDefault="00733805" w:rsidP="00733805"/>
    <w:p w:rsidR="00733805" w:rsidRDefault="00733805" w:rsidP="00733805"/>
    <w:p w:rsidR="00733805" w:rsidRDefault="00733805" w:rsidP="00733805"/>
    <w:p w:rsidR="00733805" w:rsidRDefault="00733805" w:rsidP="00733805"/>
    <w:p w:rsidR="00733805" w:rsidRPr="00A015F0" w:rsidRDefault="00733805" w:rsidP="0073380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A015F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630264">
        <w:rPr>
          <w:rFonts w:ascii="Times New Roman" w:hAnsi="Times New Roman" w:cs="Times New Roman" w:hint="eastAsia"/>
          <w:sz w:val="24"/>
          <w:szCs w:val="24"/>
        </w:rPr>
        <w:t>4</w:t>
      </w:r>
      <w:r w:rsidRPr="00A015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015F0">
        <w:rPr>
          <w:rFonts w:ascii="Times New Roman" w:hAnsi="Times New Roman" w:cs="Times New Roman"/>
          <w:sz w:val="24"/>
          <w:szCs w:val="24"/>
        </w:rPr>
        <w:t xml:space="preserve"> Express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15F0">
        <w:rPr>
          <w:rFonts w:ascii="Times New Roman" w:hAnsi="Times New Roman" w:cs="Times New Roman"/>
          <w:sz w:val="24"/>
          <w:szCs w:val="24"/>
        </w:rPr>
        <w:t>target genes according to miR-146b-5p express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1"/>
        <w:gridCol w:w="1965"/>
        <w:gridCol w:w="1865"/>
        <w:gridCol w:w="1295"/>
        <w:gridCol w:w="2332"/>
        <w:gridCol w:w="2546"/>
        <w:gridCol w:w="1345"/>
        <w:gridCol w:w="956"/>
      </w:tblGrid>
      <w:tr w:rsidR="00733805" w:rsidRPr="00376BF3" w:rsidTr="009110E2">
        <w:trPr>
          <w:trHeight w:val="360"/>
        </w:trPr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ccession No.</w:t>
            </w:r>
          </w:p>
        </w:tc>
        <w:tc>
          <w:tcPr>
            <w:tcW w:w="11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2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value of target gen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690"/>
        </w:trPr>
        <w:tc>
          <w:tcPr>
            <w:tcW w:w="5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efficient, r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miR-146b-5p grou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high miR-146b-5p group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6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ORL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21946.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7.7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3.2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4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DC1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173510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5.7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3.4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GAP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1003809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4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3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T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1390.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3.4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7.5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GR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4430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1.9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7.0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BXL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1005366.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0.1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67.1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MBOX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24567.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46.4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32.9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NRNP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2138.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76.4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93.0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CTD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24076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56.9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3.1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RRC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1135057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.3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.5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PPE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23075.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2.8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5.9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XD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6454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8.4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6.4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T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4535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9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1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VA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6491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0.8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5.8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4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1005743.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68.4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82.7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R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0965.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8.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2.5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FXDC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22841.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2.1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6.0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UNX1T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4349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3.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7.8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5359.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20.1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38.5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RSF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6275.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37.1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37.2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B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1171137.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52.0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05.9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X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4177.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8.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5.7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NP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1130003.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.8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1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T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5639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8.7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6.8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F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145803.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1.9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5.3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0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SP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006537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32.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4.0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33805" w:rsidRPr="00376BF3" w:rsidTr="009110E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S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_138440.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5.3 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6.4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6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805" w:rsidRPr="00376BF3" w:rsidRDefault="00733805" w:rsidP="009110E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30264" w:rsidRPr="00C65E7E" w:rsidRDefault="00733805" w:rsidP="00630264">
      <w:pPr>
        <w:spacing w:line="480" w:lineRule="auto"/>
        <w:jc w:val="left"/>
        <w:rPr>
          <w:rFonts w:ascii="Times New Roman" w:hAnsi="Times New Roman" w:cs="Times New Roman"/>
          <w:color w:val="4F81BD" w:themeColor="accent1"/>
          <w:sz w:val="24"/>
          <w:szCs w:val="24"/>
        </w:rPr>
      </w:pPr>
      <w:r w:rsidRPr="00680120">
        <w:rPr>
          <w:rFonts w:ascii="Times New Roman" w:hAnsi="Times New Roman" w:cs="Times New Roman"/>
          <w:sz w:val="24"/>
          <w:szCs w:val="24"/>
        </w:rPr>
        <w:t xml:space="preserve">The expression level (normalized ratio) of each target gene is correlated with the expression level (normalized ratio) of miR-146b-5p. </w:t>
      </w:r>
      <w:r w:rsidRPr="0068012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he mean value of normalized ratio of each target gene is compared between high miR-146b-5p expression group and non-high miR-146b-5p expression group. </w:t>
      </w:r>
      <w:r w:rsidR="00630264"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Statistically significant differences are indicated by *, which signify </w:t>
      </w:r>
      <w:r w:rsidR="00630264" w:rsidRPr="00C65E7E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 xml:space="preserve">two-sided </w:t>
      </w:r>
      <w:r w:rsidR="00630264" w:rsidRPr="00C65E7E">
        <w:rPr>
          <w:rFonts w:ascii="Times New Roman" w:hAnsi="Times New Roman" w:cs="Times New Roman"/>
          <w:i/>
          <w:iCs/>
          <w:color w:val="4F81BD" w:themeColor="accent1"/>
          <w:sz w:val="24"/>
          <w:szCs w:val="24"/>
        </w:rPr>
        <w:t xml:space="preserve">P </w:t>
      </w:r>
      <w:r w:rsidR="00630264"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>&lt; 0.0</w:t>
      </w:r>
      <w:r w:rsidR="00630264" w:rsidRPr="00C65E7E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>5</w:t>
      </w:r>
      <w:r w:rsidR="00630264"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, respectively, as determined using </w:t>
      </w:r>
      <w:r w:rsidR="00630264"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lastRenderedPageBreak/>
        <w:t xml:space="preserve">the </w:t>
      </w:r>
      <w:r w:rsidR="00630264" w:rsidRPr="001130D9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 xml:space="preserve">Pearson </w:t>
      </w:r>
      <w:r w:rsidR="00630264" w:rsidRPr="001130D9">
        <w:rPr>
          <w:rFonts w:ascii="Times New Roman" w:hAnsi="Times New Roman" w:cs="Times New Roman"/>
          <w:color w:val="4F81BD" w:themeColor="accent1"/>
          <w:sz w:val="24"/>
          <w:szCs w:val="24"/>
        </w:rPr>
        <w:t>correlation</w:t>
      </w:r>
      <w:r w:rsidR="00630264" w:rsidRPr="001130D9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 xml:space="preserve"> </w:t>
      </w:r>
      <w:proofErr w:type="gramStart"/>
      <w:r w:rsidR="00630264" w:rsidRPr="001130D9">
        <w:rPr>
          <w:rFonts w:ascii="Times New Roman" w:hAnsi="Times New Roman" w:cs="Times New Roman" w:hint="eastAsia"/>
          <w:color w:val="4F81BD" w:themeColor="accent1"/>
          <w:sz w:val="24"/>
          <w:szCs w:val="24"/>
        </w:rPr>
        <w:t xml:space="preserve">test </w:t>
      </w:r>
      <w:r w:rsidR="00630264" w:rsidRPr="00C65E7E">
        <w:rPr>
          <w:rFonts w:ascii="Times New Roman" w:hAnsi="Times New Roman" w:cs="Times New Roman"/>
          <w:color w:val="4F81BD" w:themeColor="accent1"/>
          <w:sz w:val="24"/>
          <w:szCs w:val="24"/>
        </w:rPr>
        <w:t>.</w:t>
      </w:r>
      <w:proofErr w:type="gramEnd"/>
    </w:p>
    <w:p w:rsidR="00733805" w:rsidRPr="00630264" w:rsidRDefault="00733805" w:rsidP="00733805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110E2" w:rsidRDefault="009110E2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733805" w:rsidRDefault="00733805" w:rsidP="00367F4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proofErr w:type="gramStart"/>
      <w:r w:rsidRPr="008C005C">
        <w:rPr>
          <w:rFonts w:ascii="Times New Roman" w:hAnsi="Times New Roman" w:cs="Times New Roman" w:hint="eastAsia"/>
          <w:sz w:val="24"/>
          <w:szCs w:val="24"/>
        </w:rPr>
        <w:lastRenderedPageBreak/>
        <w:t>Supplementary Table 5.</w:t>
      </w:r>
      <w:proofErr w:type="gramEnd"/>
      <w:r w:rsidRPr="008C005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C005C">
        <w:rPr>
          <w:rFonts w:ascii="Times New Roman" w:hAnsi="Times New Roman" w:cs="Times New Roman" w:hint="eastAsia"/>
          <w:sz w:val="24"/>
          <w:szCs w:val="24"/>
        </w:rPr>
        <w:t>C</w:t>
      </w:r>
      <w:r w:rsidRPr="008C005C">
        <w:rPr>
          <w:rFonts w:ascii="Times New Roman" w:hAnsi="Times New Roman" w:cs="Times New Roman"/>
          <w:sz w:val="24"/>
          <w:szCs w:val="24"/>
        </w:rPr>
        <w:t>linico</w:t>
      </w:r>
      <w:proofErr w:type="spellEnd"/>
      <w:r w:rsidRPr="008C005C">
        <w:rPr>
          <w:rFonts w:ascii="Times New Roman" w:hAnsi="Times New Roman" w:cs="Times New Roman"/>
          <w:sz w:val="24"/>
          <w:szCs w:val="24"/>
        </w:rPr>
        <w:t>-pathological factors</w:t>
      </w:r>
      <w:r w:rsidRPr="008C005C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C005C" w:rsidRPr="008C005C">
        <w:rPr>
          <w:rFonts w:ascii="Times New Roman" w:hAnsi="Times New Roman" w:cs="Times New Roman"/>
          <w:sz w:val="24"/>
          <w:szCs w:val="24"/>
        </w:rPr>
        <w:t>the set of proximal margin tissues obtained from 140 advanced gastric cancer cases</w:t>
      </w:r>
      <w:r w:rsidR="008C005C" w:rsidRPr="008C005C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8C005C" w:rsidRPr="008C005C">
        <w:rPr>
          <w:rFonts w:ascii="Times New Roman" w:hAnsi="Times New Roman" w:cs="Times New Roman"/>
          <w:sz w:val="24"/>
          <w:szCs w:val="24"/>
        </w:rPr>
        <w:t>curative R0 resection</w:t>
      </w:r>
    </w:p>
    <w:bookmarkEnd w:id="0"/>
    <w:p w:rsidR="00367F41" w:rsidRPr="008C005C" w:rsidRDefault="00367F41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tbl>
      <w:tblPr>
        <w:tblW w:w="6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0"/>
        <w:gridCol w:w="1660"/>
        <w:gridCol w:w="1120"/>
      </w:tblGrid>
      <w:tr w:rsidR="00733805" w:rsidRPr="00DD37B4" w:rsidTr="009110E2">
        <w:trPr>
          <w:trHeight w:val="315"/>
        </w:trPr>
        <w:tc>
          <w:tcPr>
            <w:tcW w:w="3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haracteristic 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</w:tr>
      <w:tr w:rsidR="00733805" w:rsidRPr="00DD37B4" w:rsidTr="009110E2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1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9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 ( 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-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 ( 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4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 ≤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.3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 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7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stologic ty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1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9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ymphovascular</w:t>
            </w:r>
            <w:proofErr w:type="spellEnd"/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nva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8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.2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od of gastrectom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tal gast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6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 gast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4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T</w:t>
            </w:r>
            <w:proofErr w:type="spellEnd"/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6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6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.9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N</w:t>
            </w:r>
            <w:proofErr w:type="spellEnd"/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6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9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traperitoneal </w:t>
            </w:r>
            <w:proofErr w:type="spellStart"/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currence</w:t>
            </w:r>
            <w:r w:rsidRPr="00DD37B4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  <w:r w:rsidR="009110E2" w:rsidRPr="009110E2">
              <w:rPr>
                <w:rFonts w:ascii="Times New Roman" w:eastAsia="맑은 고딕" w:hAnsi="Times New Roman" w:cs="Times New Roman" w:hint="eastAsia"/>
                <w:color w:val="4F81BD" w:themeColor="accent1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3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733805" w:rsidRPr="00DD37B4" w:rsidTr="009110E2">
        <w:trPr>
          <w:trHeight w:val="63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traperitoneal recurrence and/or distant </w:t>
            </w:r>
            <w:proofErr w:type="spellStart"/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astasis</w:t>
            </w:r>
            <w:r w:rsidRPr="00DD37B4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6</w:t>
            </w:r>
          </w:p>
        </w:tc>
      </w:tr>
      <w:tr w:rsidR="00733805" w:rsidRPr="00DD37B4" w:rsidTr="009110E2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805" w:rsidRPr="00DD37B4" w:rsidRDefault="00733805" w:rsidP="009110E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D37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4</w:t>
            </w:r>
          </w:p>
        </w:tc>
      </w:tr>
    </w:tbl>
    <w:p w:rsidR="00733805" w:rsidRPr="00AB04A0" w:rsidRDefault="00733805" w:rsidP="0073380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B04A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perscript"/>
        </w:rPr>
        <w:t>a</w:t>
      </w:r>
      <w:r w:rsidR="008C005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I</w:t>
      </w:r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ntraperitoneal</w:t>
      </w:r>
      <w:proofErr w:type="spellEnd"/>
      <w:proofErr w:type="gram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recurrence was determined when tumor recurrence occurred in the form of peritoneal </w:t>
      </w:r>
      <w:proofErr w:type="spellStart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arcinomatosis</w:t>
      </w:r>
      <w:proofErr w:type="spell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tumor recurrence at anastomosed sites, or metastasis to intraperitoneal organs/sites/lymph nodes during the follow up ob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rvation after surgery and adjuvant therapy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.</w:t>
      </w:r>
    </w:p>
    <w:p w:rsidR="00733805" w:rsidRPr="00AB04A0" w:rsidRDefault="00733805" w:rsidP="0073380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proofErr w:type="spellStart"/>
      <w:proofErr w:type="gramStart"/>
      <w:r w:rsidRPr="00AB04A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ntraperitoneal</w:t>
      </w:r>
      <w:proofErr w:type="spellEnd"/>
      <w:proofErr w:type="gram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recurrence and/or distant metastasis was de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te</w:t>
      </w:r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rmined when intraperitoneal recurrence and/or distant metastasis to </w:t>
      </w:r>
      <w:proofErr w:type="spellStart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xtraperitoneal</w:t>
      </w:r>
      <w:proofErr w:type="spell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organs such as brain, lung, ovary, or </w:t>
      </w:r>
      <w:proofErr w:type="spellStart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xtraperitoneal</w:t>
      </w:r>
      <w:proofErr w:type="spellEnd"/>
      <w:r w:rsidRPr="00AB0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lymph nodes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.</w:t>
      </w:r>
    </w:p>
    <w:p w:rsidR="00733805" w:rsidRPr="009110E2" w:rsidRDefault="00733805" w:rsidP="0073380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</w:pPr>
      <w:proofErr w:type="spellStart"/>
      <w:proofErr w:type="gramStart"/>
      <w:r w:rsidRPr="009110E2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  <w:vertAlign w:val="superscript"/>
        </w:rPr>
        <w:t>c</w:t>
      </w:r>
      <w:r w:rsidRPr="009110E2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  <w:t>Information</w:t>
      </w:r>
      <w:proofErr w:type="spellEnd"/>
      <w:proofErr w:type="gramEnd"/>
      <w:r w:rsidRPr="009110E2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  <w:t xml:space="preserve"> not available in some cases</w:t>
      </w:r>
      <w:r w:rsidR="009110E2" w:rsidRPr="009110E2">
        <w:rPr>
          <w:rFonts w:ascii="Times New Roman" w:eastAsia="맑은 고딕" w:hAnsi="Times New Roman" w:cs="Times New Roman" w:hint="eastAsia"/>
          <w:color w:val="4F81BD" w:themeColor="accent1"/>
          <w:kern w:val="0"/>
          <w:sz w:val="24"/>
          <w:szCs w:val="24"/>
        </w:rPr>
        <w:t xml:space="preserve"> due to lack of reliable information for </w:t>
      </w:r>
      <w:r w:rsidR="009110E2" w:rsidRPr="009110E2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  <w:t>intraperitoneal</w:t>
      </w:r>
      <w:r w:rsidR="009110E2" w:rsidRPr="009110E2">
        <w:rPr>
          <w:rFonts w:ascii="Times New Roman" w:eastAsia="맑은 고딕" w:hAnsi="Times New Roman" w:cs="Times New Roman" w:hint="eastAsia"/>
          <w:color w:val="4F81BD" w:themeColor="accent1"/>
          <w:kern w:val="0"/>
          <w:sz w:val="24"/>
          <w:szCs w:val="24"/>
        </w:rPr>
        <w:t xml:space="preserve"> recurrence</w:t>
      </w:r>
      <w:r w:rsidRPr="009110E2">
        <w:rPr>
          <w:rFonts w:ascii="Times New Roman" w:eastAsia="맑은 고딕" w:hAnsi="Times New Roman" w:cs="Times New Roman"/>
          <w:color w:val="4F81BD" w:themeColor="accent1"/>
          <w:kern w:val="0"/>
          <w:sz w:val="24"/>
          <w:szCs w:val="24"/>
        </w:rPr>
        <w:t>. Valid percentage is presented in the</w:t>
      </w:r>
      <w:r w:rsidR="009110E2">
        <w:rPr>
          <w:rFonts w:ascii="Times New Roman" w:eastAsia="맑은 고딕" w:hAnsi="Times New Roman" w:cs="Times New Roman" w:hint="eastAsia"/>
          <w:color w:val="4F81BD" w:themeColor="accent1"/>
          <w:kern w:val="0"/>
          <w:sz w:val="24"/>
          <w:szCs w:val="24"/>
        </w:rPr>
        <w:t xml:space="preserve"> table.</w:t>
      </w:r>
    </w:p>
    <w:p w:rsidR="00733805" w:rsidRPr="00DD37B4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able 6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equences of primers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5"/>
        <w:gridCol w:w="3193"/>
        <w:gridCol w:w="4188"/>
        <w:gridCol w:w="2821"/>
        <w:gridCol w:w="2318"/>
      </w:tblGrid>
      <w:tr w:rsidR="00733805" w:rsidRPr="00DD37B4" w:rsidTr="009110E2">
        <w:trPr>
          <w:trHeight w:val="330"/>
          <w:jc w:val="center"/>
        </w:trPr>
        <w:tc>
          <w:tcPr>
            <w:tcW w:w="4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Cs w:val="20"/>
              </w:rPr>
              <w:t>microRNA</w:t>
            </w:r>
          </w:p>
        </w:tc>
        <w:tc>
          <w:tcPr>
            <w:tcW w:w="11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Cs w:val="20"/>
              </w:rPr>
              <w:t>mature microRNA</w:t>
            </w:r>
          </w:p>
        </w:tc>
        <w:tc>
          <w:tcPr>
            <w:tcW w:w="15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Cs w:val="20"/>
              </w:rPr>
              <w:t>RT primer</w:t>
            </w:r>
          </w:p>
        </w:tc>
        <w:tc>
          <w:tcPr>
            <w:tcW w:w="18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Cs w:val="20"/>
              </w:rPr>
              <w:t>PCR primer</w:t>
            </w:r>
          </w:p>
        </w:tc>
      </w:tr>
      <w:tr w:rsidR="00733805" w:rsidRPr="00DD37B4" w:rsidTr="009110E2">
        <w:trPr>
          <w:trHeight w:val="330"/>
          <w:jc w:val="center"/>
        </w:trPr>
        <w:tc>
          <w:tcPr>
            <w:tcW w:w="4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DD37B4">
              <w:rPr>
                <w:rFonts w:ascii="Times New Roman" w:eastAsia="맑은 고딕" w:hAnsi="Times New Roman" w:cs="Times New Roman"/>
                <w:kern w:val="0"/>
                <w:szCs w:val="20"/>
              </w:rPr>
              <w:t>mir</w:t>
            </w:r>
            <w:proofErr w:type="spellEnd"/>
            <w:r w:rsidRPr="00DD37B4">
              <w:rPr>
                <w:rFonts w:ascii="Times New Roman" w:eastAsia="맑은 고딕" w:hAnsi="Times New Roman" w:cs="Times New Roman"/>
                <w:kern w:val="0"/>
                <w:szCs w:val="20"/>
              </w:rPr>
              <w:t>-specific forward primer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Cs w:val="20"/>
              </w:rPr>
              <w:t>universal reverse primer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223-3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UGUCAGUUUGUCAAAUACCCCA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TGGGGT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TGTCAGTTTGTCAA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142-5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CAUAAAGUAGAAAGCACUACU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AGTAGT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CATAAAGTAGAAAG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146b-5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UGAGAACUGAAUUCCAUAGGCU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AGCCT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TGAGAACTGAATTC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150-5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UCUCCCAACCCUUGUACCAGUG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CACTGG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TCTCCCAACCCTTGT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362-5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UCCUUGGAACCUAGGUGUGAGU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ACTCAC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AATCCTTGGAACCTA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532-5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CAUGCCUUGAGUGUAGGACCGU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ACGGTC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CATGCCTTGAGTGTA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502-3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UGCACCUGGGCAAGGAUUCA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TGAATC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AATGCACCTGGGCAA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124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GUAGUUGGUUUGUAUGAGAUGGUU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AACCAT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AAGTAGTTGGTTTGT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hsa-miR-132-5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CCGUGGCUUUCGAUUGUUACU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AGTAAC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ACCGTGGCTTTCGAT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933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UGUGCGCAGGGAGACCUCUCCC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GGGAG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TGTGCGCAGGGAGAC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63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GGGAUCGCGGGCGGGUGGCGGCCU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AGGCCG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AGGGATCGCGGGCGG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9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hsa-miR-319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CGCGCCGGGCCCGGGUU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AACCCG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CGCGCCGGGCCCG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  <w:tr w:rsidR="00733805" w:rsidRPr="00DD37B4" w:rsidTr="009110E2">
        <w:trPr>
          <w:trHeight w:val="1215"/>
          <w:jc w:val="center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U6sn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CUGCGCAAGGAUGACACGCAAAUUCGUGAAGCGUUCCAUAUUUUU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GTCGTATCCAGTGCAGGGTCCGAGGTATTCGCACTGGATACGACTCACGA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CCCGCCTGCGCAAGGATGAC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DD37B4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37B4">
              <w:rPr>
                <w:rFonts w:ascii="Times New Roman" w:eastAsia="맑은 고딕" w:hAnsi="Times New Roman" w:cs="Times New Roman"/>
                <w:kern w:val="0"/>
                <w:sz w:val="22"/>
              </w:rPr>
              <w:t>AAAAAAAAAAGTGCAGGGTCCGAGGT</w:t>
            </w:r>
          </w:p>
        </w:tc>
      </w:tr>
    </w:tbl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able 7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etails of control samples used in searching target genes</w:t>
      </w:r>
    </w:p>
    <w:tbl>
      <w:tblPr>
        <w:tblW w:w="4434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5"/>
        <w:gridCol w:w="852"/>
        <w:gridCol w:w="1437"/>
        <w:gridCol w:w="1439"/>
        <w:gridCol w:w="995"/>
        <w:gridCol w:w="1779"/>
        <w:gridCol w:w="2487"/>
        <w:gridCol w:w="1001"/>
        <w:gridCol w:w="775"/>
        <w:gridCol w:w="692"/>
      </w:tblGrid>
      <w:tr w:rsidR="00733805" w:rsidRPr="004561B0" w:rsidTr="009110E2">
        <w:trPr>
          <w:trHeight w:val="1792"/>
          <w:jc w:val="center"/>
        </w:trPr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strectomy typ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croscopic distance (cm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NM stage 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al time (days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a-miR-146b-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a-miR-150-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N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-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-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ed of canc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8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B-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N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33805" w:rsidRPr="004561B0" w:rsidTr="009110E2">
        <w:trPr>
          <w:trHeight w:val="330"/>
          <w:jc w:val="center"/>
        </w:trPr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-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-2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G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N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 without even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5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4561B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 w:rsidR="00733805" w:rsidRDefault="00CF5A82" w:rsidP="00CF5A8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*Abbreviations: GA, group A; PC, positive control; NC, negative control; STG, subtotal gastrectomy; TG, total gastrectomy</w:t>
      </w: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7D71A0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7D71A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D71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D71A0">
        <w:rPr>
          <w:rFonts w:ascii="Times New Roman" w:hAnsi="Times New Roman" w:cs="Times New Roman"/>
          <w:sz w:val="24"/>
          <w:szCs w:val="24"/>
        </w:rPr>
        <w:t>The characteristics of gastric cancer patients.</w:t>
      </w:r>
      <w:proofErr w:type="gramEnd"/>
    </w:p>
    <w:tbl>
      <w:tblPr>
        <w:tblW w:w="685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1"/>
        <w:gridCol w:w="1740"/>
        <w:gridCol w:w="1600"/>
      </w:tblGrid>
      <w:tr w:rsidR="00733805" w:rsidRPr="007D71A0" w:rsidTr="009110E2">
        <w:trPr>
          <w:trHeight w:val="330"/>
        </w:trPr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haracteristic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8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 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-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="00000EDD" w:rsidRPr="00000EDD">
              <w:rPr>
                <w:rFonts w:ascii="Times New Roman" w:eastAsia="맑은 고딕" w:hAnsi="Times New Roma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2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6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  <w:proofErr w:type="spellEnd"/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="00000EDD" w:rsidRPr="00000EDD">
              <w:rPr>
                <w:rFonts w:ascii="Times New Roman" w:eastAsia="맑은 고딕" w:hAnsi="Times New Roma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N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N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N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N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2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stant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  <w:r w:rsidR="00000EDD" w:rsidRPr="00000EDD">
              <w:rPr>
                <w:rFonts w:ascii="Times New Roman" w:eastAsia="맑은 고딕" w:hAnsi="Times New Roma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.6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atomic stage/prognostic </w:t>
            </w:r>
            <w:proofErr w:type="spellStart"/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  <w:r w:rsidR="00000EDD" w:rsidRPr="00000EDD">
              <w:rPr>
                <w:rFonts w:ascii="Times New Roman" w:eastAsia="맑은 고딕" w:hAnsi="Times New Roma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2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2</w:t>
            </w:r>
          </w:p>
        </w:tc>
      </w:tr>
      <w:tr w:rsidR="00733805" w:rsidRPr="007D71A0" w:rsidTr="009110E2">
        <w:trPr>
          <w:trHeight w:val="330"/>
        </w:trPr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805" w:rsidRPr="007D71A0" w:rsidRDefault="00733805" w:rsidP="00911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1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</w:tr>
    </w:tbl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D71A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7D71A0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7D71A0">
        <w:rPr>
          <w:rFonts w:ascii="Times New Roman" w:hAnsi="Times New Roman" w:cs="Times New Roman"/>
          <w:sz w:val="24"/>
          <w:szCs w:val="24"/>
        </w:rPr>
        <w:t xml:space="preserve"> stomach cancers were staged based on the AJCC Cancer Staging Manual, 7th edition</w:t>
      </w:r>
    </w:p>
    <w:p w:rsidR="00733805" w:rsidRDefault="00733805" w:rsidP="007338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 w:rsidRPr="007D71A0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Pr="007D71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71A0">
        <w:rPr>
          <w:rFonts w:ascii="Times New Roman" w:hAnsi="Times New Roman" w:cs="Times New Roman"/>
          <w:sz w:val="24"/>
          <w:szCs w:val="24"/>
        </w:rPr>
        <w:t>Distatant</w:t>
      </w:r>
      <w:proofErr w:type="spellEnd"/>
      <w:r w:rsidRPr="007D71A0">
        <w:rPr>
          <w:rFonts w:ascii="Times New Roman" w:hAnsi="Times New Roman" w:cs="Times New Roman"/>
          <w:sz w:val="24"/>
          <w:szCs w:val="24"/>
        </w:rPr>
        <w:t xml:space="preserve"> metastases were determined based on the </w:t>
      </w:r>
      <w:proofErr w:type="spellStart"/>
      <w:r w:rsidRPr="007D71A0">
        <w:rPr>
          <w:rFonts w:ascii="Times New Roman" w:hAnsi="Times New Roman" w:cs="Times New Roman"/>
          <w:sz w:val="24"/>
          <w:szCs w:val="24"/>
        </w:rPr>
        <w:t>clinico</w:t>
      </w:r>
      <w:proofErr w:type="spellEnd"/>
      <w:r w:rsidRPr="007D71A0">
        <w:rPr>
          <w:rFonts w:ascii="Times New Roman" w:hAnsi="Times New Roman" w:cs="Times New Roman"/>
          <w:sz w:val="24"/>
          <w:szCs w:val="24"/>
        </w:rPr>
        <w:t>-pathological information at the time of surgery.</w:t>
      </w:r>
    </w:p>
    <w:p w:rsidR="00991B23" w:rsidRDefault="00991B23"/>
    <w:sectPr w:rsidR="00991B23" w:rsidSect="009110E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67F4" w:rsidRDefault="00C767F4" w:rsidP="002744CE">
      <w:pPr>
        <w:spacing w:after="0" w:line="240" w:lineRule="auto"/>
      </w:pPr>
      <w:r>
        <w:separator/>
      </w:r>
    </w:p>
  </w:endnote>
  <w:endnote w:type="continuationSeparator" w:id="0">
    <w:p w:rsidR="00C767F4" w:rsidRDefault="00C767F4" w:rsidP="00274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67F4" w:rsidRDefault="00C767F4" w:rsidP="002744CE">
      <w:pPr>
        <w:spacing w:after="0" w:line="240" w:lineRule="auto"/>
      </w:pPr>
      <w:r>
        <w:separator/>
      </w:r>
    </w:p>
  </w:footnote>
  <w:footnote w:type="continuationSeparator" w:id="0">
    <w:p w:rsidR="00C767F4" w:rsidRDefault="00C767F4" w:rsidP="00274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805"/>
    <w:rsid w:val="00000EDD"/>
    <w:rsid w:val="0013291C"/>
    <w:rsid w:val="00175169"/>
    <w:rsid w:val="001972AA"/>
    <w:rsid w:val="00205F29"/>
    <w:rsid w:val="002744CE"/>
    <w:rsid w:val="002E03C6"/>
    <w:rsid w:val="003647A3"/>
    <w:rsid w:val="00367F41"/>
    <w:rsid w:val="00370B35"/>
    <w:rsid w:val="00396ACA"/>
    <w:rsid w:val="004D4E95"/>
    <w:rsid w:val="004D5EE9"/>
    <w:rsid w:val="004E5F3D"/>
    <w:rsid w:val="005C4346"/>
    <w:rsid w:val="00630264"/>
    <w:rsid w:val="0064426D"/>
    <w:rsid w:val="006D7F45"/>
    <w:rsid w:val="006E2319"/>
    <w:rsid w:val="00733805"/>
    <w:rsid w:val="008C005C"/>
    <w:rsid w:val="009110E2"/>
    <w:rsid w:val="00991B23"/>
    <w:rsid w:val="00B00517"/>
    <w:rsid w:val="00B121E6"/>
    <w:rsid w:val="00B170B3"/>
    <w:rsid w:val="00C65E7E"/>
    <w:rsid w:val="00C767F4"/>
    <w:rsid w:val="00CD73BA"/>
    <w:rsid w:val="00CF5A82"/>
    <w:rsid w:val="00D0567F"/>
    <w:rsid w:val="00D24561"/>
    <w:rsid w:val="00DB1EBC"/>
    <w:rsid w:val="00FB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8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38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805"/>
  </w:style>
  <w:style w:type="paragraph" w:styleId="a4">
    <w:name w:val="footer"/>
    <w:basedOn w:val="a"/>
    <w:link w:val="Char0"/>
    <w:uiPriority w:val="99"/>
    <w:unhideWhenUsed/>
    <w:rsid w:val="007338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805"/>
  </w:style>
  <w:style w:type="paragraph" w:customStyle="1" w:styleId="EndNoteBibliographyTitle">
    <w:name w:val="EndNote Bibliography Title"/>
    <w:basedOn w:val="a"/>
    <w:link w:val="EndNoteBibliographyTitleChar"/>
    <w:rsid w:val="0073380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3380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3380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33805"/>
    <w:rPr>
      <w:rFonts w:ascii="맑은 고딕" w:eastAsia="맑은 고딕" w:hAnsi="맑은 고딕"/>
      <w:noProof/>
    </w:rPr>
  </w:style>
  <w:style w:type="character" w:styleId="a5">
    <w:name w:val="Hyperlink"/>
    <w:basedOn w:val="a0"/>
    <w:uiPriority w:val="99"/>
    <w:unhideWhenUsed/>
    <w:rsid w:val="0073380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338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3380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C65E7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8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38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805"/>
  </w:style>
  <w:style w:type="paragraph" w:styleId="a4">
    <w:name w:val="footer"/>
    <w:basedOn w:val="a"/>
    <w:link w:val="Char0"/>
    <w:uiPriority w:val="99"/>
    <w:unhideWhenUsed/>
    <w:rsid w:val="007338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805"/>
  </w:style>
  <w:style w:type="paragraph" w:customStyle="1" w:styleId="EndNoteBibliographyTitle">
    <w:name w:val="EndNote Bibliography Title"/>
    <w:basedOn w:val="a"/>
    <w:link w:val="EndNoteBibliographyTitleChar"/>
    <w:rsid w:val="0073380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3380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3380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33805"/>
    <w:rPr>
      <w:rFonts w:ascii="맑은 고딕" w:eastAsia="맑은 고딕" w:hAnsi="맑은 고딕"/>
      <w:noProof/>
    </w:rPr>
  </w:style>
  <w:style w:type="character" w:styleId="a5">
    <w:name w:val="Hyperlink"/>
    <w:basedOn w:val="a0"/>
    <w:uiPriority w:val="99"/>
    <w:unhideWhenUsed/>
    <w:rsid w:val="0073380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338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3380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C65E7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8</Pages>
  <Words>2144</Words>
  <Characters>12224</Characters>
  <Application>Microsoft Office Word</Application>
  <DocSecurity>0</DocSecurity>
  <Lines>101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선옥</dc:creator>
  <cp:lastModifiedBy>윤선옥</cp:lastModifiedBy>
  <cp:revision>23</cp:revision>
  <dcterms:created xsi:type="dcterms:W3CDTF">2015-08-25T07:22:00Z</dcterms:created>
  <dcterms:modified xsi:type="dcterms:W3CDTF">2015-09-10T02:10:00Z</dcterms:modified>
</cp:coreProperties>
</file>